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lementary figure legends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. Quantitative RT-PCR (qRT-PCR) analysis of miRNAs in prostate cancer cells. C4-2b cells were treated with 0.5 mM Metformin, 2 mM Metformin, 10 mM Metformin for 48 hours. PBS was used as a control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Figure S2.  miR-708-5p and metformin inhibits NNAT expression in C4-2B cells. C4-2B cells were transfected with miR-708-5p/miR-NC mimic or treated with metformin (5mM) for 48 hours. Western blot was performed to evaluate NNAT expression level.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b/>
        </w:rPr>
        <w:t>Figure S3. PC3 cell line is resistant to metformin treatment.</w:t>
      </w:r>
      <w:r>
        <w:rPr>
          <w:rFonts w:cs="Times New Roman" w:ascii="Times New Roman" w:hAnsi="Times New Roman"/>
          <w:sz w:val="32"/>
          <w:szCs w:val="32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) Western blot analysis of endogenous NNAT expression of PC3 and C4-2B cells. B) and C) Induction of apoptosis of PC3 cells by metformin treatment (5mM for 48 hours) was measured by Annexin </w:t>
      </w:r>
      <w:r>
        <w:rPr>
          <w:rFonts w:cs="ＭＳ 明朝;MS Mincho" w:ascii="ＭＳ 明朝;MS Mincho" w:hAnsi="ＭＳ 明朝;MS Mincho"/>
          <w:lang w:eastAsia="zh-CN"/>
        </w:rPr>
        <w:t>Ⅴ</w:t>
      </w:r>
      <w:r>
        <w:rPr>
          <w:rFonts w:cs="Times New Roman" w:ascii="Times New Roman" w:hAnsi="Times New Roman"/>
          <w:lang w:eastAsia="zh-CN"/>
        </w:rPr>
        <w:t>/PI double staining and flow cytometry analysis.</w:t>
      </w:r>
    </w:p>
    <w:p>
      <w:pPr>
        <w:pStyle w:val="Normal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eastAsia="zh-CN"/>
        </w:rPr>
        <w:t>Figure S4. Metformin induces ER stress of C4-2B cells. C4-2B cells were treated with metformin at 5mM, cell lysates were extracted after 24 hours. CHOP expression level was evaluated by western bl</w:t>
      </w:r>
      <w:bookmarkStart w:id="0" w:name="_GoBack"/>
      <w:bookmarkEnd w:id="0"/>
      <w:r>
        <w:rPr>
          <w:rFonts w:cs="Times New Roman" w:ascii="Times New Roman" w:hAnsi="Times New Roman"/>
          <w:b/>
          <w:lang w:eastAsia="zh-CN"/>
        </w:rPr>
        <w:t>o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6T14:42:00Z</dcterms:created>
  <dc:creator>Jian Yang</dc:creator>
  <dc:description/>
  <cp:keywords/>
  <dc:language>en-US</dc:language>
  <cp:lastModifiedBy>Satish.d</cp:lastModifiedBy>
  <dcterms:modified xsi:type="dcterms:W3CDTF">2015-06-06T14:42:00Z</dcterms:modified>
  <cp:revision>2</cp:revision>
  <dc:subject/>
  <dc:title/>
</cp:coreProperties>
</file>